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39"/>
        <w:gridCol w:w="623"/>
        <w:gridCol w:w="888"/>
        <w:gridCol w:w="1157"/>
        <w:gridCol w:w="711"/>
        <w:gridCol w:w="711"/>
        <w:gridCol w:w="708"/>
        <w:gridCol w:w="885"/>
        <w:gridCol w:w="1068"/>
        <w:gridCol w:w="620"/>
        <w:gridCol w:w="638"/>
        <w:gridCol w:w="601"/>
        <w:gridCol w:w="623"/>
        <w:gridCol w:w="632"/>
        <w:gridCol w:w="623"/>
        <w:gridCol w:w="623"/>
        <w:gridCol w:w="629"/>
        <w:gridCol w:w="714"/>
        <w:gridCol w:w="684"/>
        <w:gridCol w:w="687"/>
      </w:tblGrid>
      <w:tr w:rsidR="003B6F7C" w:rsidRPr="003B6F7C" w14:paraId="0D35F3C7" w14:textId="77777777" w:rsidTr="005F0CC5">
        <w:trPr>
          <w:trHeight w:val="300"/>
        </w:trPr>
        <w:tc>
          <w:tcPr>
            <w:tcW w:w="4551" w:type="pct"/>
            <w:gridSpan w:val="18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A8ED" w14:textId="77777777" w:rsidR="003B6F7C" w:rsidRPr="003B6F7C" w:rsidRDefault="003B6F7C" w:rsidP="003B6F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3B6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ditional file 3 – </w:t>
            </w:r>
            <w:r w:rsidRPr="003B6F7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ason</w:t>
            </w:r>
            <w:r w:rsidRPr="003B6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lack of knowledge </w:t>
            </w:r>
            <w:r w:rsidRPr="003B6F7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ccording to stratifiers in women (15-49 years old) with</w:t>
            </w:r>
            <w:r w:rsidRPr="003B6F7C">
              <w:rPr>
                <w:rFonts w:ascii="Calibri" w:eastAsia="Calibri" w:hAnsi="Calibri" w:cs="Times New Roman"/>
              </w:rPr>
              <w:t xml:space="preserve"> </w:t>
            </w:r>
            <w:r w:rsidRPr="003B6F7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emand for contraception not satisfied.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639C" w14:textId="77777777" w:rsidR="003B6F7C" w:rsidRPr="003B6F7C" w:rsidRDefault="003B6F7C" w:rsidP="003B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5DDF" w14:textId="77777777" w:rsidR="003B6F7C" w:rsidRPr="003B6F7C" w:rsidRDefault="003B6F7C" w:rsidP="003B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0CC5" w:rsidRPr="003B6F7C" w14:paraId="2DA13357" w14:textId="77777777" w:rsidTr="005F0CC5">
        <w:trPr>
          <w:trHeight w:val="300"/>
        </w:trPr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E2D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8415" w14:textId="77777777" w:rsidR="003B6F7C" w:rsidRPr="003B6F7C" w:rsidRDefault="003B6F7C" w:rsidP="003B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E69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AA8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rea of residence</w:t>
            </w:r>
          </w:p>
        </w:tc>
        <w:tc>
          <w:tcPr>
            <w:tcW w:w="87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290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oman's education</w:t>
            </w:r>
          </w:p>
        </w:tc>
        <w:tc>
          <w:tcPr>
            <w:tcW w:w="1020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99E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614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5BD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683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917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oman's age</w:t>
            </w:r>
          </w:p>
        </w:tc>
      </w:tr>
      <w:tr w:rsidR="005F0CC5" w:rsidRPr="003B6F7C" w14:paraId="5694F5BB" w14:textId="77777777" w:rsidTr="005F0CC5">
        <w:trPr>
          <w:trHeight w:val="300"/>
        </w:trPr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B5CA9" w14:textId="77777777" w:rsidR="003B6F7C" w:rsidRPr="003B6F7C" w:rsidRDefault="003B6F7C" w:rsidP="003B6F7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E80E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2E8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BA86" w14:textId="77777777" w:rsidR="003B6F7C" w:rsidRPr="003B6F7C" w:rsidRDefault="003B6F7C" w:rsidP="003B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47E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21C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F0F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CCE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BB5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or Higher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06D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307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197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30E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364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479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93B9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A6E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3CC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E18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EC1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-49</w:t>
            </w:r>
          </w:p>
        </w:tc>
      </w:tr>
      <w:tr w:rsidR="005F0CC5" w:rsidRPr="003B6F7C" w14:paraId="150D6186" w14:textId="77777777" w:rsidTr="005F0CC5">
        <w:trPr>
          <w:trHeight w:val="300"/>
        </w:trPr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3F18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C0A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DDD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7CE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ED0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FF5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FE2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066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5AA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082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4BD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F74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91F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D65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ABB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587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88C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E38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C80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66E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</w:tr>
      <w:tr w:rsidR="005F0CC5" w:rsidRPr="003B6F7C" w14:paraId="5E4DEAF1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D6319D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DE2FD8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28244B1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3620D5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3A6CE3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1413D3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ED633C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A8D607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CBA82C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A380C6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7341561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2C90757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CF635C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C7B242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B270A3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3BED6B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B3FE6F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7D8BC22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75A4561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C8891C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5F0CC5" w:rsidRPr="003B6F7C" w14:paraId="236D4771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E3B035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8FC91C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3C7233E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43EC56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727734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F7F595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13934EE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547984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6AA1F9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78A62A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12F7A47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416D568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A9E399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3140B9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30D0FA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71F0A5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CDC386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076D3D0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04CB45C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540D66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</w:tr>
      <w:tr w:rsidR="005F0CC5" w:rsidRPr="003B6F7C" w14:paraId="3154DBEC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25A8BB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6AF119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1542E8C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2EA18F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9CC149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53FD24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C72E8A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F550A7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C804ED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15DDB5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18B4396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550BD38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1BDCB9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9381D8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8D163F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3F4BCB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EF99FD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6975B44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6391D1F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C31108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5F0CC5" w:rsidRPr="003B6F7C" w14:paraId="0609338E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F85B96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825DDD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0FBC308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19ED0C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4BC80C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EA4BF8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2155C16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1E9F1F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6F5B27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ACBFED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4EFCF4E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594CC1A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0ADD4D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7CA5C1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93CF76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2EB80E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FBD2C5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375B845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4CF1C47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20A090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5F0CC5" w:rsidRPr="003B6F7C" w14:paraId="1A42D06C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A0B722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4280CE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5F83CA9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E00DAE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1DB938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FB7B5A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5C09B1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909950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FA6C35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BA101B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3ACB1E1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1D4E786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66DE0A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05073A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972D49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551B04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9E408A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7C2BDFD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3A37A67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3F99E8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5F0CC5" w:rsidRPr="003B6F7C" w14:paraId="5E76D0C7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04287F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367DD0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229874B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DC2A2B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EEA1C1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64408E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B1747E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72D967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AF3677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6D53EA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4DD0B71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5B0D29A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303B0E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FA6617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CF5DA0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EB97F6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D58815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0767671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24EA877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45BBD3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</w:tr>
      <w:tr w:rsidR="005F0CC5" w:rsidRPr="003B6F7C" w14:paraId="7FD9FA52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F344E6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4B1167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78B7CAE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DEF69B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4B85A7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F745DA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E39AD4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5B86B6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EFE4C7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CC8C54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0D45104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2D8E6BA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BC5BDA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C09F93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5AAF11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9EF390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96A795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64BDA4E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5A6BB81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181139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</w:tr>
      <w:tr w:rsidR="005F0CC5" w:rsidRPr="003B6F7C" w14:paraId="50A291C0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86513E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8B93EF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45B240F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273CB8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F54CF6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3A604A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30C564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B56A7B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66C69E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828722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72B01FD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69C1E3C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E4D1CF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F5C31D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EF14C0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9FEFF5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697638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18D3377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7A02E9B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CCD723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5F0CC5" w:rsidRPr="003B6F7C" w14:paraId="1C20FCA4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7BE455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9763B1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37C50B0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D454EE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6EFFC3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FAA66E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739640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FBE894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BA4450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37F7E84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3C97502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13EB9A6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08F22E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1E3AEEA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5E35F3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EC921F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529D2A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4083588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09E77F7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112DFD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5F0CC5" w:rsidRPr="003B6F7C" w14:paraId="4CD5A595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888DD6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o Brazzaville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5A23FE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6C7AADC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96986E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06A37F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5F2FBD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75B3540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BAB2E8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1244A9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84EEF4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273D6D7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7A9CB0A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831519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713780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0F16A0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87D908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41F03F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14E7913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12BAC23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1B8E27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</w:tr>
      <w:tr w:rsidR="005F0CC5" w:rsidRPr="003B6F7C" w14:paraId="53EF995B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B3E2C9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o Democratic Republic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B420A3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0F8F3DB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53E9B5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DDA7C5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1E0519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25A62A9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2BC2FC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880DD9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2C2125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2A478D8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160DEED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F9012F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5350A7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EDF448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655E6C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8846A4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6AED8F3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369CFD8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FB6693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</w:tr>
      <w:tr w:rsidR="005F0CC5" w:rsidRPr="003B6F7C" w14:paraId="54325A93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9DB163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ôte d’Ivoire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4F12EB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439A661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54C70D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09240E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5CF978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7F430A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DFBCCE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FF0063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262B5F7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68F96EB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4419DF5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F9ACE0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0DF855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A0B326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A9A2E9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7F9B96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324ABC3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7823B0B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C3E7C4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</w:tr>
      <w:tr w:rsidR="005F0CC5" w:rsidRPr="003B6F7C" w14:paraId="316866D9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AC9AEB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64173B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6801BC6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5A6863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07836B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ED8B81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7B1A41F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96255C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C815A7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978FA7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112CD87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0079C43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A68800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603E8B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F04139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A716B8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C37707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55E33FB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0A0FC37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9CB903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5F0CC5" w:rsidRPr="003B6F7C" w14:paraId="07D283F5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D3E56A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B8EBA2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1D89401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56B9F5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CCCE4A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B6C09B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ABEB7A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197941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F1A540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016B0E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018CE99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15E9A8F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002BBF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3F211D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8A3FF2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67FAFD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B8A9C6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3FA01E6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7CBBF5D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1D231E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5F0CC5" w:rsidRPr="003B6F7C" w14:paraId="3D10D588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21CF13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B5ED96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20C7C32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A975F0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C24720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D37F12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162C3BB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9FCAD2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D8CB0A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961C29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067234F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66664D4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DAF986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4775C3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218D8D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E43481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6312C4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677C06F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1C25136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565CA5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5F0CC5" w:rsidRPr="003B6F7C" w14:paraId="138BA876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9DC9F6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FDBA92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18F41CC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7FFA95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6108CA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3EFD96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37400E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452CE5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7C2E38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AA0936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4D43C7E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3C59FCC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343602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ACC3CF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84B9B2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78D308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E8C0FA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6E41344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567EC9D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9119B9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</w:tr>
      <w:tr w:rsidR="005F0CC5" w:rsidRPr="003B6F7C" w14:paraId="014827B4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FCA62D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23F109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086BA70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4F47AC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2173B6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04F863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5DD8A2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F09082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889A24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323FC0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468857C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779C792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8E1DEA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1C26CFA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7FA367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507DDB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9D1FD6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17F2B07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54693FA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4BB521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5F0CC5" w:rsidRPr="003B6F7C" w14:paraId="1F2246AB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827C97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9694A2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174E90A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C0F883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AE99F5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F93968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C0216B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72EB01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525557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244D8A0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4DB524C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3950D84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D85406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C03B25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4DE6DA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4209D2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2395E3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1DE16D8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6C32C6C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301979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5F0CC5" w:rsidRPr="003B6F7C" w14:paraId="1A16E554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0FDBF8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1A85FE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5372EE1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B23D16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825996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57A48B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7F43DDC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9A02AE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09BCE3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3443FBF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2F24F0B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3734789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3035BA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2E0CA5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4C0862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8E6CE9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98F996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74FD8AA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3DBD921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C998F3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</w:tr>
      <w:tr w:rsidR="005F0CC5" w:rsidRPr="003B6F7C" w14:paraId="3B76E090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B68868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3FDE00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6D88577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29051D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5A158D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9D9E38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6F9BCE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5D1D3F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DBDC54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44736F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1B14CF0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085791A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27B26B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988B75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CEE1FF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64CB8F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85FE59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31F6DAB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6631A60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9BB249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F0CC5" w:rsidRPr="003B6F7C" w14:paraId="1BF400E8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A91C0E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4A1B6B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6AEBFDD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A76467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67A654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08D109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7EC3487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4C04A5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FEF986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25B5BFB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4888C0B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4155581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222162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0B8597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B4D03C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4968FB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F14D9D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7DF4FB7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3A5F1A0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D777C9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F0CC5" w:rsidRPr="003B6F7C" w14:paraId="462F2B94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AD3798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DEB1C0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5F9FBBB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DF1670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10926B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71F31C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2C50CA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C82A5C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B1D9D1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3A20CCE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1762A24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3DF7384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037037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98DAA6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ACE082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D1BB3D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ACFC3C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4F96A6B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6186E39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ED616A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5F0CC5" w:rsidRPr="003B6F7C" w14:paraId="7C35429D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AA7A7B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CDA780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543BFFE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CD647A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3884EC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F42F21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64E7FB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C85CEF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461CAD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6B0B17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7395F88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5B6B3C8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BFD4AB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F2892F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29A0B6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AB559B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A40C59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41E9C79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409BB8F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1148B6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5F0CC5" w:rsidRPr="003B6F7C" w14:paraId="2E9B3DA5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2496A7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585FA3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2FDD2FE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382963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3C8AC4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4859E1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250DEB9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212B0A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210D3F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AA13D0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36AFA85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0BD8CC5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72335A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CCE865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A055BD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AA096C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DC5241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2F05568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7AD43A6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AD23DD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5F0CC5" w:rsidRPr="003B6F7C" w14:paraId="43DA228B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498A2E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EAF62F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6973B9A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7A5158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338A7A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F856F7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D11027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099575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5B88DF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42AB27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050D5D7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6CC8719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0BA2D8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17284E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161E72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3EE0E2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EA1A41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1A21EFD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22FB2B1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8B0708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5F0CC5" w:rsidRPr="003B6F7C" w14:paraId="254AEC8E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26C021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sz w:val="20"/>
                <w:szCs w:val="20"/>
              </w:rPr>
              <w:t>Lesotho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49A07A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4424417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DF0947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17BE34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8CB236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4196BD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E4A55D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4CC114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3C02B3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3E467C9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3126EC7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D49BCB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0D9702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0B0606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9705B1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6644AB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0094216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4DD175A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79B8BB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F0CC5" w:rsidRPr="003B6F7C" w14:paraId="0B379FE1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661C2C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F791E5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548C9F6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1CB2E8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AC5705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372F43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C1000E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CFF81B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1206DF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2426D1A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0045CD5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10E4062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6CD0E2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3A53D1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525E44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9B3F91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868047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3980B8B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1A3A98F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50A67A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5F0CC5" w:rsidRPr="003B6F7C" w14:paraId="273FD657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FFD3A4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0B190D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170E098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0906B3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F6D06E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4AE860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1659EBD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2B9F47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2E382A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D16D2F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1FA9543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3E0F6DD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0F6622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71FFB6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0FBC5A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5D981F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45B975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78CA417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023F6AE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5F4B13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5F0CC5" w:rsidRPr="003B6F7C" w14:paraId="6B866112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70E910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4DEE06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5553E35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E44D66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1E2BCF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277E70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7CE70A8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68CC2A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1153FA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737336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2BBC7C9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79049C3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0E9273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B926F5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BC5B72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B0FC0C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664B22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0013137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76DF079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532DE4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</w:tr>
      <w:tr w:rsidR="005F0CC5" w:rsidRPr="003B6F7C" w14:paraId="0DDD29A8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D46E57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3DE4F9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429F23C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E2C425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2F8D9A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FC3507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2F2827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C836FD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9663A7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1DD92E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2C59F0E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117AA15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88D2B0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AB9696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60CE8B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849521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FDFBF8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35C3A9A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2E4F94E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E102EB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5F0CC5" w:rsidRPr="003B6F7C" w14:paraId="74A42D15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893B93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635731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5B8DC40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8A605A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432B71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8A70A1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B3B875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5C43D7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477F4C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8F710C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394B4D8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18EA068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509B57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082C40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3A75D2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6AD200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AB32A7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7671541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74B5263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488F17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5F0CC5" w:rsidRPr="003B6F7C" w14:paraId="619B2B5D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9626A1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amibi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F8C470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338D8F2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8B9296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27524C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31115D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7180161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9DBB4A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CADB40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EE0FA3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67ECD3B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03841B3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E148B6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534F5B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BC42F4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057562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190939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127C0DD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3C2C83A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2C318C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5F0CC5" w:rsidRPr="003B6F7C" w14:paraId="2079A59A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8DB862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8B620D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3E16CB6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B86B69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A1890B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B744A4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2751FCB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F59463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EE83D6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E881E1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26F810E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15AC797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4BD332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961613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7DAB42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C3EE33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3A05A2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59B040F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59B9550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5FF5C0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5F0CC5" w:rsidRPr="003B6F7C" w14:paraId="4872F7D7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5D2B57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F89BDF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5248F40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3C5DDA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8D5ED5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2001FD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9D25C2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6258D3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9A87E4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00071A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0C1619E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46EC3F6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04A459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C5D6C0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7063A3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4F3F23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DA04EE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4A0081E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1083A64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58DB55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5F0CC5" w:rsidRPr="003B6F7C" w14:paraId="1F727BC5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D9ACB2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67034B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09A233A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EA4873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8E3A13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FABC3B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B7F56E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F35FAE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4E7CDC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BCE454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0344838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767741A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81EEC4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55A4DC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465E4A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401474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017AD7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17662C5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45C08A8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68E62D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</w:tr>
      <w:tr w:rsidR="005F0CC5" w:rsidRPr="003B6F7C" w14:paraId="7E6AEBA8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602E7B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881403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518834F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1641B0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86CCF3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155CFA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40B809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85051A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C59741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EC7A34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6BD067A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3524A79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A3D26F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70BA70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514336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303D6B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552344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3DAD62C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3FB399A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81B67D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5F0CC5" w:rsidRPr="003B6F7C" w14:paraId="2AFDD9BA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6DF7C5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6B246F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2059230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6A1D7A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9DBE5A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40647C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FFB9C4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2A6BEC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1F1F5F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A74FEF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1566DA9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25DDCDC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92BC76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F8D5CD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D2E595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626979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192DAD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19E2598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1B91475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F6AB06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5F0CC5" w:rsidRPr="003B6F7C" w14:paraId="1CB098E6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7966F8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141D91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2632775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919F81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450356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41D3AD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066E0C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5CB407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174D1D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9A349B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18501A8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541631C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27FF0A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1416A8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5A087B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A8487E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95E506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323F750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477A7AD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0C690D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5F0CC5" w:rsidRPr="003B6F7C" w14:paraId="2A8F483F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DE679E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DDEB42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73B15EC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68EF89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5E3F7D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5A819D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CF36CE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1A584B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5E0BC5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9A726D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6C8A8F0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1A9ECA5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8C5B66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3F4B51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DD3008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2C7189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B07873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0ADB167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11F9594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5E3ADC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5F0CC5" w:rsidRPr="003B6F7C" w14:paraId="1B8B48E8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5D36A4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AA049D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623E354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78E625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C5EBDD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9A63AC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9298B0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9C7883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6C1D62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3540D7F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13AA74C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0D4FB44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5C4503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174696A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A0DD5B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FCB9F0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1A16E9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391C91E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1815950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F03B03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5F0CC5" w:rsidRPr="003B6F7C" w14:paraId="0C3B30C1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9789E7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364C95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3C8D2E0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F2C96F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CA77CC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06BE23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5D17F9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117AAA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3F9B65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2DD4BE8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559E579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3692790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C398DC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700164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962A01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7A4827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D2D456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4CCD43B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79AC54B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33BE7D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5F0CC5" w:rsidRPr="003B6F7C" w14:paraId="384F6E72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5CA0E5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39407B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20F93D4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4B12E1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C427CB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DB6D66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7A4B7B7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CCB71F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3E021B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287A558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782FF30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628B75B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B2EBD7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B27B14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CCA022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CC2A0D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1A2056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6FB5B5A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2905B55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B0A619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5F0CC5" w:rsidRPr="003B6F7C" w14:paraId="4C4B007F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A4CDDE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1EA0CF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1B0000A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A24C9F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0662D9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AF0515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06DAC7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A7DD84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8DED21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72F96D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77B9F2E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33A817B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2A320F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735BC1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37D95F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3EE4BB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7DB8D6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2CCCDE7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4A80707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C66BC1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5F0CC5" w:rsidRPr="003B6F7C" w14:paraId="137926EB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45ED3D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4F0BDE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52B35EE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64C9F1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480AAD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726163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B2F840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8E94CB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9312DF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EBE72D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6B488ED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599C241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620A44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D4AF43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F86985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98F700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ECA041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670B41F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35ED89C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4CA645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5F0CC5" w:rsidRPr="003B6F7C" w14:paraId="307F9EFA" w14:textId="77777777" w:rsidTr="005F0CC5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9D6C4D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F4A19D0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48CD12C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E55804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12721E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54C430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19B35E0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12ACBCC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1D90CC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ECB121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7F80FAB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121FA8C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39ADA3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6B18C5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461360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062774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C866BE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6BE674F3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03218E0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952973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5F0CC5" w:rsidRPr="003B6F7C" w14:paraId="6E1319AD" w14:textId="77777777" w:rsidTr="005F0CC5">
        <w:trPr>
          <w:trHeight w:val="300"/>
        </w:trPr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BBA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DA6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733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D27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CB65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AE3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791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1921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612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610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EC91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3D08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4B3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ACF2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798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4A6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E56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4D2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BB9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A6EA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F0CC5" w:rsidRPr="003B6F7C" w14:paraId="4D026268" w14:textId="77777777" w:rsidTr="005F0CC5">
        <w:trPr>
          <w:trHeight w:val="300"/>
        </w:trPr>
        <w:tc>
          <w:tcPr>
            <w:tcW w:w="2332" w:type="pct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F2B0" w14:textId="77777777" w:rsidR="003B6F7C" w:rsidRPr="003B6F7C" w:rsidRDefault="003B6F7C" w:rsidP="003B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*Na (Not available) = missing values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390E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4B64F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E7F1" w14:textId="77777777" w:rsidR="003B6F7C" w:rsidRPr="003B6F7C" w:rsidRDefault="003B6F7C" w:rsidP="003B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C9F6" w14:textId="77777777" w:rsidR="003B6F7C" w:rsidRPr="003B6F7C" w:rsidRDefault="003B6F7C" w:rsidP="003B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D229" w14:textId="77777777" w:rsidR="003B6F7C" w:rsidRPr="003B6F7C" w:rsidRDefault="003B6F7C" w:rsidP="003B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4908" w14:textId="77777777" w:rsidR="003B6F7C" w:rsidRPr="003B6F7C" w:rsidRDefault="003B6F7C" w:rsidP="003B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A573" w14:textId="77777777" w:rsidR="003B6F7C" w:rsidRPr="003B6F7C" w:rsidRDefault="003B6F7C" w:rsidP="003B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1C32" w14:textId="77777777" w:rsidR="003B6F7C" w:rsidRPr="003B6F7C" w:rsidRDefault="003B6F7C" w:rsidP="003B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87D3" w14:textId="77777777" w:rsidR="003B6F7C" w:rsidRPr="003B6F7C" w:rsidRDefault="003B6F7C" w:rsidP="003B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8570" w14:textId="77777777" w:rsidR="003B6F7C" w:rsidRPr="003B6F7C" w:rsidRDefault="003B6F7C" w:rsidP="003B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0714" w14:textId="77777777" w:rsidR="003B6F7C" w:rsidRPr="003B6F7C" w:rsidRDefault="003B6F7C" w:rsidP="003B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91F6" w14:textId="77777777" w:rsidR="003B6F7C" w:rsidRPr="003B6F7C" w:rsidRDefault="003B6F7C" w:rsidP="003B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0CC5" w:rsidRPr="003B6F7C" w14:paraId="33D67B1E" w14:textId="77777777" w:rsidTr="005F0CC5">
        <w:trPr>
          <w:trHeight w:val="261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F861A07" w14:textId="77777777" w:rsidR="003B6F7C" w:rsidRPr="003B6F7C" w:rsidRDefault="003B6F7C" w:rsidP="003B6F7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6F7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#.b = n &lt;25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6A16E1D" w14:textId="77777777" w:rsidR="003B6F7C" w:rsidRPr="003B6F7C" w:rsidRDefault="003B6F7C" w:rsidP="003B6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7A0A13D7" w14:textId="77777777" w:rsidR="003B6F7C" w:rsidRPr="003B6F7C" w:rsidRDefault="003B6F7C" w:rsidP="003B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FA81FFB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FDFCA3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75D2DFD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7CBA41D6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07CA369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8959F94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3F17BF97" w14:textId="77777777" w:rsidR="003B6F7C" w:rsidRPr="003B6F7C" w:rsidRDefault="003B6F7C" w:rsidP="003B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14:paraId="0D1DE0FF" w14:textId="77777777" w:rsidR="003B6F7C" w:rsidRPr="003B6F7C" w:rsidRDefault="003B6F7C" w:rsidP="003B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4E4D41A5" w14:textId="77777777" w:rsidR="003B6F7C" w:rsidRPr="003B6F7C" w:rsidRDefault="003B6F7C" w:rsidP="003B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4DC3AD3" w14:textId="77777777" w:rsidR="003B6F7C" w:rsidRPr="003B6F7C" w:rsidRDefault="003B6F7C" w:rsidP="003B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FC96900" w14:textId="77777777" w:rsidR="003B6F7C" w:rsidRPr="003B6F7C" w:rsidRDefault="003B6F7C" w:rsidP="003B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CCDEF41" w14:textId="77777777" w:rsidR="003B6F7C" w:rsidRPr="003B6F7C" w:rsidRDefault="003B6F7C" w:rsidP="003B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3606AAD" w14:textId="77777777" w:rsidR="003B6F7C" w:rsidRPr="003B6F7C" w:rsidRDefault="003B6F7C" w:rsidP="003B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4E9556C" w14:textId="77777777" w:rsidR="003B6F7C" w:rsidRPr="003B6F7C" w:rsidRDefault="003B6F7C" w:rsidP="003B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667F039F" w14:textId="77777777" w:rsidR="003B6F7C" w:rsidRPr="003B6F7C" w:rsidRDefault="003B6F7C" w:rsidP="003B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31BAE07A" w14:textId="77777777" w:rsidR="003B6F7C" w:rsidRPr="003B6F7C" w:rsidRDefault="003B6F7C" w:rsidP="003B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9426981" w14:textId="77777777" w:rsidR="003B6F7C" w:rsidRPr="003B6F7C" w:rsidRDefault="003B6F7C" w:rsidP="003B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63DEE09" w14:textId="77777777" w:rsidR="009B1D73" w:rsidRDefault="009B1D73"/>
    <w:sectPr w:rsidR="009B1D73" w:rsidSect="003B6F7C">
      <w:pgSz w:w="15840" w:h="12240" w:orient="landscape"/>
      <w:pgMar w:top="288" w:right="288" w:bottom="288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I1MjS1NDc0MjewNLNU0lEKTi0uzszPAykwrAUAP0m3/CwAAAA="/>
  </w:docVars>
  <w:rsids>
    <w:rsidRoot w:val="00FC72DA"/>
    <w:rsid w:val="000F4FB6"/>
    <w:rsid w:val="003B6F7C"/>
    <w:rsid w:val="004873C4"/>
    <w:rsid w:val="005F0CC5"/>
    <w:rsid w:val="006431A9"/>
    <w:rsid w:val="009B1D73"/>
    <w:rsid w:val="00BC4AD1"/>
    <w:rsid w:val="00E81210"/>
    <w:rsid w:val="00F039B2"/>
    <w:rsid w:val="00FC7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A48C4"/>
  <w15:docId w15:val="{3E3DC4BA-BC8D-4C46-A897-C3D5ADE5F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numbering" w:customStyle="1" w:styleId="Semlista1">
    <w:name w:val="Sem lista1"/>
    <w:next w:val="Semlista"/>
    <w:uiPriority w:val="99"/>
    <w:semiHidden/>
    <w:unhideWhenUsed/>
    <w:rsid w:val="003B6F7C"/>
  </w:style>
  <w:style w:type="character" w:styleId="Hyperlink">
    <w:name w:val="Hyperlink"/>
    <w:uiPriority w:val="99"/>
    <w:semiHidden/>
    <w:unhideWhenUsed/>
    <w:rsid w:val="003B6F7C"/>
    <w:rPr>
      <w:color w:val="0563C1"/>
      <w:u w:val="single"/>
    </w:rPr>
  </w:style>
  <w:style w:type="character" w:styleId="HiperlinkVisitado">
    <w:name w:val="FollowedHyperlink"/>
    <w:uiPriority w:val="99"/>
    <w:semiHidden/>
    <w:unhideWhenUsed/>
    <w:rsid w:val="003B6F7C"/>
    <w:rPr>
      <w:color w:val="954F72"/>
      <w:u w:val="single"/>
    </w:rPr>
  </w:style>
  <w:style w:type="paragraph" w:customStyle="1" w:styleId="xl65">
    <w:name w:val="xl65"/>
    <w:basedOn w:val="Normal"/>
    <w:rsid w:val="003B6F7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B6F7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B6F7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B6F7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3B6F7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3B6F7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3B6F7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3B6F7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3B6F7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3B6F7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3B6F7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3B6F7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3B6F7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3B6F7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3B6F7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3B6F7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3B6F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3B6F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3">
    <w:name w:val="xl83"/>
    <w:basedOn w:val="Normal"/>
    <w:rsid w:val="003B6F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rsid w:val="003B6F7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5">
    <w:name w:val="xl85"/>
    <w:basedOn w:val="Normal"/>
    <w:rsid w:val="003B6F7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3B6F7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8</Words>
  <Characters>3717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ALABAGO</dc:creator>
  <cp:lastModifiedBy>Mariangela Silveira</cp:lastModifiedBy>
  <cp:revision>2</cp:revision>
  <dcterms:created xsi:type="dcterms:W3CDTF">2019-09-09T21:02:00Z</dcterms:created>
  <dcterms:modified xsi:type="dcterms:W3CDTF">2019-09-09T21:02:00Z</dcterms:modified>
</cp:coreProperties>
</file>